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1843"/>
      </w:tblGrid>
      <w:tr w:rsidR="00F04E50" w:rsidRPr="00F80D3F" w14:paraId="21D07F66" w14:textId="77777777" w:rsidTr="00F04E50">
        <w:tc>
          <w:tcPr>
            <w:tcW w:w="8642" w:type="dxa"/>
            <w:gridSpan w:val="4"/>
            <w:tcBorders>
              <w:bottom w:val="single" w:sz="4" w:space="0" w:color="auto"/>
            </w:tcBorders>
          </w:tcPr>
          <w:p w14:paraId="2A267E85" w14:textId="4C01B13B" w:rsidR="00F04E50" w:rsidRPr="00F04E50" w:rsidRDefault="00F04E50" w:rsidP="00BC60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able </w:t>
            </w:r>
            <w:r w:rsidR="00FB302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ported usage of MHA by category</w:t>
            </w:r>
            <w:r w:rsidR="00FB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not weighted</w:t>
            </w:r>
          </w:p>
        </w:tc>
      </w:tr>
      <w:tr w:rsidR="00F04E50" w:rsidRPr="00FB302D" w14:paraId="6453739D" w14:textId="77777777" w:rsidTr="00F04E5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6B41FAE" w14:textId="77777777" w:rsidR="00F04E50" w:rsidRDefault="00F04E50" w:rsidP="00BC60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EF42C" w14:textId="77777777" w:rsidR="00F04E50" w:rsidRDefault="00F04E50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users</w:t>
            </w:r>
          </w:p>
          <w:p w14:paraId="573035D1" w14:textId="612E4AD6" w:rsidR="00322BA3" w:rsidRPr="00322BA3" w:rsidRDefault="00322BA3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1,24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8A6F" w14:textId="4D12A527" w:rsidR="00F04E50" w:rsidRPr="002D5C80" w:rsidRDefault="00F04E50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non-MHA</w:t>
            </w:r>
            <w:r w:rsidR="002614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ntr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B9AA" w14:textId="77777777" w:rsidR="00F04E50" w:rsidRPr="002D5C80" w:rsidRDefault="00F04E50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excluded entries</w:t>
            </w:r>
          </w:p>
        </w:tc>
      </w:tr>
      <w:tr w:rsidR="00F04E50" w14:paraId="3C4A11B6" w14:textId="77777777" w:rsidTr="00F04E5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8FF5D20" w14:textId="5D974544" w:rsidR="00322BA3" w:rsidRPr="00322BA3" w:rsidRDefault="00322BA3" w:rsidP="00BC60A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help apps:</w:t>
            </w:r>
          </w:p>
          <w:p w14:paraId="70874B76" w14:textId="4A452092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tracker</w:t>
            </w:r>
          </w:p>
          <w:p w14:paraId="1166F09F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depression</w:t>
            </w:r>
          </w:p>
          <w:p w14:paraId="3529B5E4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anxiety</w:t>
            </w:r>
          </w:p>
          <w:p w14:paraId="1C33B32A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alcohol/drugs</w:t>
            </w:r>
          </w:p>
          <w:p w14:paraId="066D02BE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eating disorders</w:t>
            </w:r>
          </w:p>
          <w:p w14:paraId="1F0ED425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chronic pain</w:t>
            </w:r>
          </w:p>
          <w:p w14:paraId="16ED4DDC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sleeping disorders</w:t>
            </w:r>
          </w:p>
          <w:p w14:paraId="28D0B02A" w14:textId="2E67359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other</w:t>
            </w:r>
          </w:p>
          <w:p w14:paraId="487F9BDA" w14:textId="320DC30D" w:rsidR="00322BA3" w:rsidRPr="00322BA3" w:rsidRDefault="00322BA3" w:rsidP="00322BA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care apps:</w:t>
            </w:r>
          </w:p>
          <w:p w14:paraId="6902FA6C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ation/mindfulness</w:t>
            </w:r>
          </w:p>
          <w:p w14:paraId="324DDFCC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ation</w:t>
            </w:r>
          </w:p>
          <w:p w14:paraId="708F516D" w14:textId="77777777" w:rsidR="00F04E50" w:rsidRDefault="00F04E50" w:rsidP="00322BA3">
            <w:pPr>
              <w:ind w:left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ation/inspiration</w:t>
            </w:r>
          </w:p>
          <w:p w14:paraId="4533A4E7" w14:textId="77777777" w:rsidR="00F04E50" w:rsidRPr="00322BA3" w:rsidRDefault="00F04E50" w:rsidP="00BC60A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22BA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D39F1E" w14:textId="77777777" w:rsidR="00F04E50" w:rsidRDefault="00F04E50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3CAE18" w14:textId="5E98B6BC" w:rsidR="00BB772F" w:rsidRPr="009F62FA" w:rsidRDefault="003B5E5C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</w:t>
            </w:r>
            <w:r w:rsidR="00953A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5</w:t>
            </w:r>
            <w:r w:rsidR="00BB772F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="00BB772F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3E8DDB66" w14:textId="25B0465E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7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E0C61F7" w14:textId="3AE12E72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953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771B527" w14:textId="62FFEAE9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.9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5F03428" w14:textId="0CD5EE84" w:rsidR="00BB772F" w:rsidRDefault="00BB772F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40ED8D9" w14:textId="0B1B9A5B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5.2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86ACEED" w14:textId="03075493" w:rsidR="00BB772F" w:rsidRPr="003B5E5C" w:rsidRDefault="00953A65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  <w:r w:rsidR="003B5E5C" w:rsidRPr="003B5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 (10.9</w:t>
            </w:r>
            <w:r w:rsidR="00BB772F" w:rsidRPr="003B5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0CD533D1" w14:textId="42249381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7.9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E3103D0" w14:textId="696C283D" w:rsidR="00BB772F" w:rsidRDefault="00BB772F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5098BA" w14:textId="4721B51B" w:rsidR="00BB772F" w:rsidRPr="009F62FA" w:rsidRDefault="003B5E5C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5 (19.4</w:t>
            </w:r>
            <w:r w:rsidR="00BB772F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3383C977" w14:textId="50BA3D94" w:rsidR="00BB772F" w:rsidRPr="003B5E5C" w:rsidRDefault="00953A65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B5E5C" w:rsidRP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</w:t>
            </w:r>
            <w:r w:rsidRP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B5E5C" w:rsidRP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B772F" w:rsidRP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4D4E335" w14:textId="537495F8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  <w:r w:rsidR="00953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8B65EF9" w14:textId="7A51161A" w:rsidR="00BB772F" w:rsidRDefault="00953A65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2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F6FE0D" w14:textId="77777777" w:rsidR="00F04E50" w:rsidRDefault="00F04E50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51919B" w14:textId="38FB5CD4" w:rsidR="00BB772F" w:rsidRPr="009F62FA" w:rsidRDefault="00DF4912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 (9</w:t>
            </w:r>
            <w:r w:rsidR="003B5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="00BB772F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44AE3ABF" w14:textId="3C5C98B9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1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F583303" w14:textId="7517FBA8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6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DFC308A" w14:textId="6FC8CB6D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BCCA27C" w14:textId="72957323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3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8ED3F72" w14:textId="50522BA6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1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5AF0EEA" w14:textId="37268D71" w:rsidR="00BB772F" w:rsidRPr="009F62FA" w:rsidRDefault="00BB772F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8</w:t>
            </w:r>
            <w:r w:rsidR="002E42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4D1503EC" w14:textId="372032B1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.0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7CC82FD" w14:textId="77777777" w:rsidR="00BB772F" w:rsidRDefault="00BB772F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5BBFB4" w14:textId="2120619C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.9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93EBBEC" w14:textId="623EF119" w:rsidR="00BB772F" w:rsidRDefault="002E42DB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.6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CB85DA2" w14:textId="5C4FD1A0" w:rsidR="00BB772F" w:rsidRPr="009F62FA" w:rsidRDefault="003B5E5C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BB772F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74C76C25" w14:textId="3F92F6FA" w:rsidR="00BB772F" w:rsidRDefault="00DF4912" w:rsidP="00DF4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B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="00285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C55C78" w14:textId="77777777" w:rsidR="00F04E50" w:rsidRDefault="00F04E50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CCE6FD" w14:textId="6534FEC2" w:rsidR="00BB772F" w:rsidRDefault="00DF4912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85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85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B24D39F" w14:textId="07984402" w:rsidR="00BB772F" w:rsidRDefault="00BB772F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E4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6</w:t>
            </w:r>
            <w:r w:rsidR="00285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9AF11EB" w14:textId="3C05A7F3" w:rsidR="00BB772F" w:rsidRDefault="00BB772F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E4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4</w:t>
            </w:r>
            <w:r w:rsidR="00285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BE2678E" w14:textId="158B397F" w:rsidR="00BB772F" w:rsidRDefault="00DF4912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85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84545AF" w14:textId="4A442910" w:rsidR="00BB772F" w:rsidRPr="009F62FA" w:rsidRDefault="002E42DB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9F62FA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2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9F62FA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9F62FA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7BA1C5D5" w14:textId="41BF6E17" w:rsidR="00BB772F" w:rsidRDefault="00BB772F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E4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4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1DF1D3D" w14:textId="132D968E" w:rsidR="00BB772F" w:rsidRDefault="00DF4912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4D40AE3" w14:textId="54EA0A6B" w:rsidR="00BB772F" w:rsidRDefault="00DF4912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</w:t>
            </w:r>
            <w:r w:rsidR="003B5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42A33F8" w14:textId="2218805F" w:rsidR="009F62FA" w:rsidRDefault="009F62FA" w:rsidP="009F62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A33E1D" w14:textId="284ECB1D" w:rsidR="00BB772F" w:rsidRDefault="003B5E5C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F49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</w:t>
            </w:r>
            <w:r w:rsidR="002E4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F49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6762EB9" w14:textId="5A35EF04" w:rsidR="00BB772F" w:rsidRDefault="00DF4912" w:rsidP="00BC60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.0</w:t>
            </w:r>
            <w:r w:rsidR="009F6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5C60BFF" w14:textId="6B73DF9E" w:rsidR="00BB772F" w:rsidRPr="009F62FA" w:rsidRDefault="00234636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3B5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9F62FA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  <w:p w14:paraId="622B9042" w14:textId="7AD93B52" w:rsidR="00BB772F" w:rsidRPr="009F62FA" w:rsidRDefault="00BB772F" w:rsidP="003B5E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DF4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 (9.9</w:t>
            </w:r>
            <w:r w:rsidR="009F62FA" w:rsidRPr="009F62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</w:p>
        </w:tc>
      </w:tr>
      <w:tr w:rsidR="00F04E50" w:rsidRPr="003B5E5C" w14:paraId="2269354A" w14:textId="77777777" w:rsidTr="00F04E50">
        <w:tc>
          <w:tcPr>
            <w:tcW w:w="8642" w:type="dxa"/>
            <w:gridSpan w:val="4"/>
            <w:tcBorders>
              <w:top w:val="single" w:sz="4" w:space="0" w:color="auto"/>
            </w:tcBorders>
          </w:tcPr>
          <w:p w14:paraId="009655E0" w14:textId="77CFC6D0" w:rsidR="00F04E50" w:rsidRPr="009F62FA" w:rsidRDefault="00F04E50" w:rsidP="00FB302D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otes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3D431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HA = mental health app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rcentages</w:t>
            </w:r>
            <w:r w:rsidR="003D431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the first column are </w:t>
            </w:r>
            <w:r w:rsidR="00377E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</w:t>
            </w:r>
            <w:r w:rsidR="00322B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portion of all participants.</w:t>
            </w:r>
            <w:r w:rsidR="003D431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1338F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rcentages in the second</w:t>
            </w:r>
            <w:r w:rsidR="00322B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olumn are </w:t>
            </w:r>
            <w:r w:rsidR="009F62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proportion of non-MHA entries per category. Percentages in the last column are proportions of excluded entries per category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For each variable, the top categories are marked bold.</w:t>
            </w:r>
            <w:r w:rsidR="009F62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</w:tr>
    </w:tbl>
    <w:p w14:paraId="392E133A" w14:textId="77777777" w:rsidR="00F04E50" w:rsidRPr="00F04E50" w:rsidRDefault="00F04E50">
      <w:pPr>
        <w:rPr>
          <w:lang w:val="en-US"/>
        </w:rPr>
      </w:pPr>
    </w:p>
    <w:tbl>
      <w:tblPr>
        <w:tblStyle w:val="Tabellenraster"/>
        <w:tblW w:w="10348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2404"/>
        <w:gridCol w:w="2410"/>
        <w:gridCol w:w="2268"/>
      </w:tblGrid>
      <w:tr w:rsidR="00871FB3" w:rsidRPr="00F80D3F" w14:paraId="3B9D0ED0" w14:textId="77777777" w:rsidTr="00F04E50">
        <w:tc>
          <w:tcPr>
            <w:tcW w:w="10348" w:type="dxa"/>
            <w:gridSpan w:val="4"/>
            <w:tcBorders>
              <w:bottom w:val="single" w:sz="4" w:space="0" w:color="auto"/>
            </w:tcBorders>
          </w:tcPr>
          <w:p w14:paraId="37A47804" w14:textId="6D6A32B2" w:rsidR="00871FB3" w:rsidRPr="00D111A3" w:rsidRDefault="00F04E50" w:rsidP="00FB302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ble 2</w:t>
            </w:r>
            <w:r w:rsidR="00871FB3"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demographic characte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s of MHA users and non-users</w:t>
            </w:r>
            <w:r w:rsidR="00FB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not weighted</w:t>
            </w:r>
          </w:p>
        </w:tc>
      </w:tr>
      <w:tr w:rsidR="00871FB3" w:rsidRPr="00D111A3" w14:paraId="64CAC60A" w14:textId="77777777" w:rsidTr="00871FB3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134E27D8" w14:textId="77777777" w:rsidR="00871FB3" w:rsidRPr="00D111A3" w:rsidRDefault="00871F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385B3A9F" w14:textId="4DF4DB8A" w:rsidR="00871FB3" w:rsidRPr="002D5C80" w:rsidRDefault="00871FB3" w:rsidP="002614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HA users (</w:t>
            </w:r>
            <w:r w:rsidRPr="002D5C8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 w:rsidR="002614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511</w:t>
            </w: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E4C599" w14:textId="00BBC86C" w:rsidR="00871FB3" w:rsidRPr="002D5C80" w:rsidRDefault="00871FB3" w:rsidP="00D11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users (</w:t>
            </w:r>
            <w:r w:rsidRPr="002D5C8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 w:rsidR="002614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752</w:t>
            </w: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7D3E45" w14:textId="77777777" w:rsidR="00871FB3" w:rsidRPr="002D5C80" w:rsidRDefault="00871FB3" w:rsidP="00AA25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comparison</w:t>
            </w:r>
          </w:p>
        </w:tc>
      </w:tr>
      <w:tr w:rsidR="00871FB3" w:rsidRPr="005357D2" w14:paraId="20F88336" w14:textId="77777777" w:rsidTr="00871FB3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521C59D4" w14:textId="77777777" w:rsidR="00871FB3" w:rsidRDefault="00871FB3" w:rsidP="002D16D7">
            <w:pPr>
              <w:ind w:left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[</w:t>
            </w:r>
            <w:r w:rsidRPr="00D111A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111A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4AEFEF2" w14:textId="77777777" w:rsidR="00871FB3" w:rsidRDefault="00871FB3" w:rsidP="002F4553">
            <w:pPr>
              <w:ind w:left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- 24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8775717" w14:textId="77777777" w:rsidR="00871FB3" w:rsidRDefault="00871FB3" w:rsidP="002F4553">
            <w:pPr>
              <w:ind w:left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- 34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554EAA4" w14:textId="77777777" w:rsidR="00871FB3" w:rsidRDefault="00871FB3" w:rsidP="002F4553">
            <w:pPr>
              <w:ind w:left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- 44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5BA74E3" w14:textId="77777777" w:rsidR="00871FB3" w:rsidRDefault="00871FB3" w:rsidP="002F4553">
            <w:pPr>
              <w:ind w:left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- 54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D23041A" w14:textId="77777777" w:rsidR="00871FB3" w:rsidRPr="00866098" w:rsidRDefault="00871FB3" w:rsidP="002F4553">
            <w:pPr>
              <w:ind w:left="471"/>
              <w:rPr>
                <w:rFonts w:ascii="Times New Roman" w:hAnsi="Times New Roman" w:cs="Times New Roman"/>
                <w:sz w:val="24"/>
                <w:szCs w:val="24"/>
              </w:rPr>
            </w:pPr>
            <w:r w:rsidRPr="00866098">
              <w:rPr>
                <w:rFonts w:ascii="Times New Roman" w:hAnsi="Times New Roman" w:cs="Times New Roman"/>
                <w:sz w:val="24"/>
                <w:szCs w:val="24"/>
              </w:rPr>
              <w:t>55 - 64 [</w:t>
            </w:r>
            <w:r w:rsidRPr="0086609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6609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36138E8" w14:textId="77777777" w:rsidR="00871FB3" w:rsidRPr="00866098" w:rsidRDefault="00871FB3" w:rsidP="00866098">
            <w:pPr>
              <w:ind w:left="471"/>
              <w:rPr>
                <w:rFonts w:ascii="Times New Roman" w:hAnsi="Times New Roman" w:cs="Times New Roman"/>
                <w:sz w:val="24"/>
                <w:szCs w:val="24"/>
              </w:rPr>
            </w:pPr>
            <w:r w:rsidRPr="00866098">
              <w:rPr>
                <w:rFonts w:ascii="Times New Roman" w:hAnsi="Times New Roman" w:cs="Times New Roman"/>
                <w:sz w:val="24"/>
                <w:szCs w:val="24"/>
              </w:rPr>
              <w:t>65+ [</w:t>
            </w:r>
            <w:r w:rsidRPr="0086609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6609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3D0DF7E" w14:textId="77777777" w:rsidR="00871FB3" w:rsidRPr="00866098" w:rsidRDefault="00871FB3" w:rsidP="002D16D7">
            <w:pPr>
              <w:ind w:left="17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098">
              <w:rPr>
                <w:rFonts w:ascii="Times New Roman" w:hAnsi="Times New Roman" w:cs="Times New Roman"/>
                <w:i/>
                <w:sz w:val="24"/>
                <w:szCs w:val="24"/>
              </w:rPr>
              <w:t>gender</w:t>
            </w:r>
          </w:p>
          <w:p w14:paraId="3F1ABBFE" w14:textId="77777777" w:rsidR="00871FB3" w:rsidRPr="00866098" w:rsidRDefault="00871FB3" w:rsidP="00866098">
            <w:pPr>
              <w:ind w:left="47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09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86609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86609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6609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FAAC33B" w14:textId="4065BC03" w:rsidR="00871FB3" w:rsidRDefault="00871FB3" w:rsidP="00866098">
            <w:pPr>
              <w:ind w:left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9EA9795" w14:textId="4C045A38" w:rsidR="00261486" w:rsidRPr="00261486" w:rsidRDefault="00261486" w:rsidP="00866098">
            <w:pPr>
              <w:ind w:left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510A4F8" w14:textId="77777777" w:rsidR="00871FB3" w:rsidRPr="00866098" w:rsidRDefault="00871FB3" w:rsidP="002D16D7">
            <w:pPr>
              <w:ind w:left="1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660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ducation </w:t>
            </w:r>
          </w:p>
          <w:p w14:paraId="7A95A5B7" w14:textId="77777777" w:rsidR="00871FB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tur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A0365B3" w14:textId="77777777" w:rsidR="00871FB3" w:rsidRPr="00D111A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bitur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F61668F" w14:textId="77777777" w:rsidR="00871FB3" w:rsidRPr="00866098" w:rsidRDefault="00871FB3" w:rsidP="002D16D7">
            <w:pPr>
              <w:ind w:left="1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660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mployment </w:t>
            </w:r>
          </w:p>
          <w:p w14:paraId="66A85051" w14:textId="77777777" w:rsidR="00871FB3" w:rsidRDefault="00871FB3" w:rsidP="00866098">
            <w:pPr>
              <w:ind w:firstLine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21E217E" w14:textId="77777777" w:rsidR="00871FB3" w:rsidRPr="00D111A3" w:rsidRDefault="00871FB3" w:rsidP="00866098">
            <w:pPr>
              <w:ind w:firstLine="4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8F7D875" w14:textId="77777777" w:rsidR="00871FB3" w:rsidRPr="00866098" w:rsidRDefault="00871FB3" w:rsidP="002D16D7">
            <w:pPr>
              <w:ind w:left="1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come </w:t>
            </w:r>
          </w:p>
          <w:p w14:paraId="1737D9BF" w14:textId="77777777" w:rsidR="00871FB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500€/month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4A934AD" w14:textId="77777777" w:rsidR="00871FB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- 1,000€/month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A56A4D7" w14:textId="77777777" w:rsidR="00871FB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00 - 2,000€/month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8FEBDB2" w14:textId="77777777" w:rsidR="00871FB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00 - 3,500€/month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FC03D98" w14:textId="77777777" w:rsidR="00871FB3" w:rsidRDefault="00871FB3" w:rsidP="00866098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00-5,000€/month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D07A138" w14:textId="77777777" w:rsidR="00871FB3" w:rsidRPr="00D111A3" w:rsidRDefault="00871FB3" w:rsidP="00866098">
            <w:pPr>
              <w:ind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8660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,000€/month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8C0D99B" w14:textId="77777777" w:rsidR="00871FB3" w:rsidRPr="00A0693F" w:rsidRDefault="00871FB3" w:rsidP="002D16D7">
            <w:pPr>
              <w:ind w:left="17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69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ving area</w:t>
            </w:r>
          </w:p>
          <w:p w14:paraId="6968D73D" w14:textId="77777777" w:rsidR="00871FB3" w:rsidRDefault="00871FB3" w:rsidP="00A0693F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76162762" w14:textId="77777777" w:rsidR="00871FB3" w:rsidRDefault="00871FB3" w:rsidP="00A0693F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wn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AF1CDD7" w14:textId="77777777" w:rsidR="00871FB3" w:rsidRDefault="00871FB3" w:rsidP="00A0693F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y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39729908" w14:textId="77777777" w:rsidR="00871FB3" w:rsidRPr="006F38A3" w:rsidRDefault="00871FB3" w:rsidP="00A0693F">
            <w:pPr>
              <w:ind w:left="175" w:firstLine="2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 city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7C659F45" w14:textId="1D1ABEC0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1FB3"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  <w:p w14:paraId="619C1253" w14:textId="78209031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27.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B77E886" w14:textId="2B306611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38.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2202584" w14:textId="232129DC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64BDB59" w14:textId="563A2C12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0.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72AA71F" w14:textId="5B9250A4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.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A5A2D2C" w14:textId="3C53EB2C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0083D3D2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61C2CE" w14:textId="714A5260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 (58.5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D7B366D" w14:textId="38B5E950" w:rsidR="00871FB3" w:rsidRDefault="00261486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4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%)</w:t>
            </w:r>
          </w:p>
          <w:p w14:paraId="6AE3AD84" w14:textId="10027C6D" w:rsidR="00871FB3" w:rsidRDefault="00261486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4%)</w:t>
            </w:r>
          </w:p>
          <w:p w14:paraId="4A6C1A8B" w14:textId="77777777" w:rsidR="00261486" w:rsidRDefault="00261486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848A74" w14:textId="634A6520" w:rsidR="00871FB3" w:rsidRDefault="00261486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6C05463" w14:textId="424D2BFB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B724868" w14:textId="77777777" w:rsidR="00871FB3" w:rsidRDefault="00871FB3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50B3F1" w14:textId="0AD3EE09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 (8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5140FA0" w14:textId="016E91DE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DA83641" w14:textId="77777777" w:rsidR="00871FB3" w:rsidRDefault="00871FB3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36403F" w14:textId="59FA7882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%)</w:t>
            </w:r>
          </w:p>
          <w:p w14:paraId="514B6230" w14:textId="666EE821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1.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402B935" w14:textId="489CDB2A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21.3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7880411" w14:textId="4DF235FA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33.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810C38A" w14:textId="6183ABEF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19.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62A43ED" w14:textId="75B14A02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E7C96D1" w14:textId="77777777" w:rsidR="00871FB3" w:rsidRDefault="00871FB3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B2A0DA" w14:textId="28F57BF7" w:rsidR="00871FB3" w:rsidRDefault="00871FB3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1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BD18543" w14:textId="5284EEE2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19.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FF252C7" w14:textId="0C6ACE62" w:rsidR="00871FB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E5E644C" w14:textId="6E6B7ED8" w:rsidR="00871FB3" w:rsidRPr="00D111A3" w:rsidRDefault="00F97FDF" w:rsidP="002F45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3AA6CD" w14:textId="494AAA8C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871FB3"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731DF597" w14:textId="23A38010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261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8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F638A01" w14:textId="5EF8EA88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8B234CA" w14:textId="198D17A8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15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79FD67E" w14:textId="38DBB9D4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6.9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09F46097" w14:textId="06B0D14C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6.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F2A38E6" w14:textId="05E51510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.</w:t>
            </w:r>
            <w:r w:rsidR="00261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1D5CAAA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CCA004" w14:textId="515C1DFE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 (5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223A580" w14:textId="7EDDBA45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 (4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C90F67F" w14:textId="091434E1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2%)</w:t>
            </w:r>
          </w:p>
          <w:p w14:paraId="5CFA2965" w14:textId="77777777" w:rsidR="00261486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4D1532" w14:textId="056C9F96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8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832D557" w14:textId="5EA25BEE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1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12F2A99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81F617" w14:textId="4273C705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 (7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%)</w:t>
            </w:r>
          </w:p>
          <w:p w14:paraId="19CAA746" w14:textId="4BDD8BD4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2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%)</w:t>
            </w:r>
          </w:p>
          <w:p w14:paraId="0E7FF6E2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2EF665" w14:textId="257BD971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3%)</w:t>
            </w:r>
          </w:p>
          <w:p w14:paraId="4AAF66AB" w14:textId="06F4E677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13.5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6029021" w14:textId="5C1C0859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(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B600BF1" w14:textId="623130CB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2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EB7011A" w14:textId="437A9FCB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20.7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DB239A8" w14:textId="18E2E2A9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95ABB7F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D7CC55" w14:textId="37CA1F7E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18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%)</w:t>
            </w:r>
          </w:p>
          <w:p w14:paraId="29C6A083" w14:textId="1959A129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14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4088DF1" w14:textId="5A798C87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2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73A33EA" w14:textId="205A496F" w:rsidR="00871FB3" w:rsidRPr="00D111A3" w:rsidRDefault="00F97FDF" w:rsidP="00A069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 (45.1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E657EC" w14:textId="370BBF9C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261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61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="002614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251</w:t>
            </w:r>
          </w:p>
          <w:p w14:paraId="55C7D040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8D0715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5596AE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827A56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9C0904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1294C8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E26439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2B8E96" w14:textId="1D871455" w:rsidR="00871FB3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χ² = 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71F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9F2F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0</w:t>
            </w:r>
          </w:p>
          <w:p w14:paraId="6223CA92" w14:textId="77777777" w:rsidR="00261486" w:rsidRDefault="00261486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09ECF5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D42C07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A9C4C9" w14:textId="6AE46D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χ² = 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</w:t>
            </w:r>
            <w:r w:rsidR="00F9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  <w:p w14:paraId="2AEF2E5C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D24302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61776D" w14:textId="73832594" w:rsidR="00871FB3" w:rsidRDefault="00F97FDF" w:rsidP="00D11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χ² = 6</w:t>
            </w:r>
            <w:r w:rsidR="00871FB3" w:rsidRPr="00A06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2</w:t>
            </w:r>
            <w:r w:rsidR="00871FB3" w:rsidRPr="00A06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871FB3" w:rsidRPr="00A0693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.010</w:t>
            </w:r>
          </w:p>
          <w:p w14:paraId="132F3FF5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6B545B1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33F524F" w14:textId="5B707184" w:rsidR="00871FB3" w:rsidRDefault="00F97FDF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 = 3.96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71F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</w:p>
          <w:p w14:paraId="6F4568F7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D8C02B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5115F4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C3ED6F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789336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B4814A" w14:textId="77777777" w:rsidR="00871FB3" w:rsidRDefault="00871FB3" w:rsidP="00D11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D0EBB2" w14:textId="05014231" w:rsidR="00871FB3" w:rsidRPr="00687EB5" w:rsidRDefault="00261822" w:rsidP="00D111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χ² = 9</w:t>
            </w:r>
            <w:r w:rsidR="00871FB3" w:rsidRPr="00687E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</w:t>
            </w:r>
            <w:r w:rsidR="00871FB3" w:rsidRPr="00687E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871FB3" w:rsidRPr="00687E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 w:rsidR="00871FB3" w:rsidRPr="00687E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  <w:p w14:paraId="16EED03A" w14:textId="77777777" w:rsidR="00871FB3" w:rsidRDefault="00871FB3" w:rsidP="005357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B6FC43" w14:textId="77777777" w:rsidR="00871FB3" w:rsidRPr="005357D2" w:rsidRDefault="00871FB3" w:rsidP="005357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97D" w:rsidRPr="00F80D3F" w14:paraId="25E5A739" w14:textId="77777777" w:rsidTr="00F04E50">
        <w:tc>
          <w:tcPr>
            <w:tcW w:w="10348" w:type="dxa"/>
            <w:gridSpan w:val="4"/>
            <w:tcBorders>
              <w:top w:val="single" w:sz="4" w:space="0" w:color="auto"/>
            </w:tcBorders>
          </w:tcPr>
          <w:p w14:paraId="78CE8588" w14:textId="7605C2EA" w:rsidR="0044097D" w:rsidRPr="00D111A3" w:rsidRDefault="0044097D" w:rsidP="00F80D3F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otes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 MHA = mental health application. Age </w:t>
            </w:r>
            <w:proofErr w:type="gramStart"/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s given</w:t>
            </w:r>
            <w:proofErr w:type="gramEnd"/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years. </w:t>
            </w:r>
            <w:r w:rsidR="006C49D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bitur = high school level education. 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vailable data for education, employment, income</w:t>
            </w:r>
            <w:r w:rsidR="009B668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 w:rsidR="009B668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iving area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rom </w:t>
            </w: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 47</w:t>
            </w:r>
            <w:r w:rsidR="004276B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HA users and </w:t>
            </w: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= 599 non-users. </w:t>
            </w:r>
          </w:p>
        </w:tc>
      </w:tr>
    </w:tbl>
    <w:p w14:paraId="764CF013" w14:textId="77777777" w:rsidR="00A37B70" w:rsidRDefault="00A37B70">
      <w:pPr>
        <w:rPr>
          <w:rFonts w:ascii="Times New Roman" w:hAnsi="Times New Roman" w:cs="Times New Roman"/>
          <w:sz w:val="24"/>
          <w:szCs w:val="24"/>
          <w:lang w:val="en-US"/>
        </w:rPr>
        <w:sectPr w:rsidR="00A37B70" w:rsidSect="00F97FDF">
          <w:pgSz w:w="11906" w:h="16838"/>
          <w:pgMar w:top="568" w:right="426" w:bottom="568" w:left="284" w:header="708" w:footer="708" w:gutter="0"/>
          <w:cols w:space="708"/>
          <w:docGrid w:linePitch="360"/>
        </w:sectPr>
      </w:pPr>
    </w:p>
    <w:p w14:paraId="00A2F5DA" w14:textId="77777777" w:rsidR="00570773" w:rsidRDefault="0057077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8"/>
        <w:gridCol w:w="137"/>
        <w:gridCol w:w="1701"/>
        <w:gridCol w:w="132"/>
        <w:gridCol w:w="1994"/>
        <w:gridCol w:w="127"/>
      </w:tblGrid>
      <w:tr w:rsidR="00973E7D" w:rsidRPr="00F80D3F" w14:paraId="510A13EA" w14:textId="77777777" w:rsidTr="00F80D3F">
        <w:trPr>
          <w:gridAfter w:val="1"/>
          <w:wAfter w:w="127" w:type="dxa"/>
        </w:trPr>
        <w:tc>
          <w:tcPr>
            <w:tcW w:w="9214" w:type="dxa"/>
            <w:gridSpan w:val="6"/>
            <w:tcBorders>
              <w:bottom w:val="single" w:sz="4" w:space="0" w:color="auto"/>
            </w:tcBorders>
          </w:tcPr>
          <w:p w14:paraId="06BE63DF" w14:textId="70F44E4D" w:rsidR="00973E7D" w:rsidRPr="00D111A3" w:rsidRDefault="00973E7D" w:rsidP="0097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A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able </w:t>
            </w:r>
            <w:r w:rsidR="00F04E5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characteris</w:t>
            </w:r>
            <w:r w:rsidR="00F04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s of MHA users and non-users</w:t>
            </w:r>
            <w:r w:rsidR="00F80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not weighted </w:t>
            </w:r>
          </w:p>
        </w:tc>
      </w:tr>
      <w:tr w:rsidR="00973E7D" w:rsidRPr="00F80D3F" w14:paraId="6E2373EF" w14:textId="77777777" w:rsidTr="00F80D3F">
        <w:trPr>
          <w:gridAfter w:val="1"/>
          <w:wAfter w:w="127" w:type="dxa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AAADC4E" w14:textId="77777777" w:rsidR="00973E7D" w:rsidRPr="00D111A3" w:rsidRDefault="00973E7D" w:rsidP="008C10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7D24180" w14:textId="45AAAC94" w:rsidR="00973E7D" w:rsidRPr="002D5C80" w:rsidRDefault="00973E7D" w:rsidP="00427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HA users </w:t>
            </w:r>
            <w:r w:rsidR="00F80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2D5C8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 w:rsid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511</w:t>
            </w: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7A8F0" w14:textId="5CBDB2B2" w:rsidR="00973E7D" w:rsidRPr="002D5C80" w:rsidRDefault="00973E7D" w:rsidP="00427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users </w:t>
            </w:r>
            <w:r w:rsidR="00F80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2D5C8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 w:rsid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752</w:t>
            </w: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8C611" w14:textId="77777777" w:rsidR="00973E7D" w:rsidRPr="002D5C80" w:rsidRDefault="00973E7D" w:rsidP="008C1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5C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comparison</w:t>
            </w:r>
          </w:p>
        </w:tc>
      </w:tr>
      <w:tr w:rsidR="00C77DC6" w:rsidRPr="00F80D3F" w14:paraId="3CC0F30A" w14:textId="77777777" w:rsidTr="00F80D3F">
        <w:trPr>
          <w:gridAfter w:val="1"/>
          <w:wAfter w:w="127" w:type="dxa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C84267C" w14:textId="77777777" w:rsidR="00C77DC6" w:rsidRPr="00D111A3" w:rsidRDefault="00C77DC6" w:rsidP="008C10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4C5426E" w14:textId="77777777" w:rsidR="00C77DC6" w:rsidRPr="002D5C80" w:rsidRDefault="00C77DC6" w:rsidP="00BC6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25892" w14:textId="77777777" w:rsidR="00C77DC6" w:rsidRPr="002D5C80" w:rsidRDefault="00C77DC6" w:rsidP="008C1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C8E04" w14:textId="77777777" w:rsidR="00C77DC6" w:rsidRPr="002D5C80" w:rsidRDefault="00C77DC6" w:rsidP="008C1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73E7D" w:rsidRPr="00F80D3F" w14:paraId="7503E2B3" w14:textId="77777777" w:rsidTr="00F80D3F">
        <w:tc>
          <w:tcPr>
            <w:tcW w:w="3402" w:type="dxa"/>
            <w:tcBorders>
              <w:bottom w:val="single" w:sz="4" w:space="0" w:color="auto"/>
            </w:tcBorders>
          </w:tcPr>
          <w:p w14:paraId="4634840E" w14:textId="77777777" w:rsidR="00F80D3F" w:rsidRDefault="00F80D3F" w:rsidP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egorical</w:t>
            </w:r>
          </w:p>
          <w:p w14:paraId="67BAEDF7" w14:textId="2F375F8C" w:rsidR="00F80D3F" w:rsidRDefault="00F80D3F" w:rsidP="00F80D3F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-5-S screening: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="008957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895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948179E" w14:textId="77777777" w:rsidR="00F80D3F" w:rsidRDefault="00F80D3F" w:rsidP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sorder</w:t>
            </w:r>
          </w:p>
          <w:p w14:paraId="2DBEB7AE" w14:textId="77777777" w:rsidR="00F80D3F" w:rsidRDefault="00F80D3F" w:rsidP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possible</w:t>
            </w:r>
          </w:p>
          <w:p w14:paraId="0899594B" w14:textId="77777777" w:rsidR="00F80D3F" w:rsidRDefault="00F80D3F" w:rsidP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probable</w:t>
            </w:r>
          </w:p>
          <w:p w14:paraId="7E0345DE" w14:textId="77777777" w:rsidR="00F80D3F" w:rsidRDefault="00F80D3F" w:rsidP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mensional</w:t>
            </w:r>
          </w:p>
          <w:p w14:paraId="5E9C5B9E" w14:textId="77777777" w:rsidR="00F80D3F" w:rsidRDefault="00F80D3F" w:rsidP="00F80D3F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depression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F73B3E9" w14:textId="77777777" w:rsidR="00F80D3F" w:rsidRDefault="00F80D3F" w:rsidP="00F80D3F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anxiety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5EA702DA" w14:textId="04C9C09F" w:rsidR="00973E7D" w:rsidRPr="00D111A3" w:rsidRDefault="00F80D3F" w:rsidP="00F80D3F">
            <w:pPr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S stress 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A344491" w14:textId="77777777" w:rsidR="00F80D3F" w:rsidRDefault="00F80D3F" w:rsidP="00494EC7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DA4225" w14:textId="555219CE" w:rsidR="00F80D3F" w:rsidRDefault="00F80D3F" w:rsidP="00494EC7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B4D6D1" w14:textId="245C40FC" w:rsidR="0089577F" w:rsidRDefault="0089577F" w:rsidP="00494EC7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  <w:p w14:paraId="12B32B68" w14:textId="4EF9918C" w:rsidR="008B61DC" w:rsidRDefault="004276B6" w:rsidP="00494EC7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 (51</w:t>
            </w:r>
            <w:r w:rsidR="00193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B6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44C3813" w14:textId="6BD58E1D" w:rsidR="008B61DC" w:rsidRDefault="004276B6" w:rsidP="004276B6">
            <w:pPr>
              <w:ind w:left="32" w:hanging="3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5 (33</w:t>
            </w:r>
            <w:r w:rsidR="008B61DC" w:rsidRP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8B61DC" w:rsidRP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5B0A5100" w14:textId="77777777" w:rsidR="00F80D3F" w:rsidRDefault="00F80D3F" w:rsidP="00F80D3F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0FE68C" w14:textId="51203126" w:rsidR="00F80D3F" w:rsidRDefault="00F80D3F" w:rsidP="00F80D3F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4 </w:t>
            </w:r>
            <w:r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96</w:t>
            </w:r>
          </w:p>
          <w:p w14:paraId="2C0C8B29" w14:textId="77777777" w:rsidR="00F80D3F" w:rsidRPr="004276B6" w:rsidRDefault="00F80D3F" w:rsidP="00F80D3F">
            <w:pPr>
              <w:ind w:left="32" w:hanging="3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1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8B61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 ± 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8B61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  <w:p w14:paraId="7E94EF72" w14:textId="438B99F2" w:rsidR="00F80D3F" w:rsidRPr="004276B6" w:rsidRDefault="00F80D3F" w:rsidP="00F80D3F">
            <w:pPr>
              <w:ind w:left="32" w:hanging="3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</w:tcPr>
          <w:p w14:paraId="79839C5E" w14:textId="77777777" w:rsidR="00F80D3F" w:rsidRDefault="00F80D3F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5AF82A" w14:textId="39A1E7BE" w:rsidR="00F80D3F" w:rsidRDefault="00F80D3F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44395F" w14:textId="77777777" w:rsidR="0089577F" w:rsidRDefault="0089577F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7611CA" w14:textId="460388B5" w:rsidR="008B61DC" w:rsidRDefault="004276B6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 (46.8</w:t>
            </w:r>
            <w:r w:rsidR="008B6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2FD60D2" w14:textId="71AAAE76" w:rsidR="008B61DC" w:rsidRDefault="004276B6" w:rsidP="008C1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1 (39</w:t>
            </w:r>
            <w:r w:rsidR="008957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9</w:t>
            </w:r>
            <w:bookmarkStart w:id="0" w:name="_GoBack"/>
            <w:bookmarkEnd w:id="0"/>
            <w:r w:rsidR="008B61DC" w:rsidRP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5915A2AB" w14:textId="77777777" w:rsidR="00F80D3F" w:rsidRDefault="00F80D3F" w:rsidP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783F9E" w14:textId="0516DC7F" w:rsidR="00F80D3F" w:rsidRDefault="00F80D3F" w:rsidP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5 </w:t>
            </w:r>
            <w:r w:rsidRPr="00D11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0</w:t>
            </w:r>
          </w:p>
          <w:p w14:paraId="792D5661" w14:textId="7750309A" w:rsidR="00F80D3F" w:rsidRPr="008B61DC" w:rsidRDefault="00F80D3F" w:rsidP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5</w:t>
            </w:r>
            <w:r w:rsidRPr="008B61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± 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</w:t>
            </w:r>
          </w:p>
          <w:p w14:paraId="33952988" w14:textId="61B6F96C" w:rsidR="00F80D3F" w:rsidRPr="004276B6" w:rsidRDefault="00F80D3F" w:rsidP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6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4276B6">
              <w:rPr>
                <w:lang w:val="en-US"/>
              </w:rPr>
              <w:t xml:space="preserve"> 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</w:tcPr>
          <w:p w14:paraId="210A42C2" w14:textId="77777777" w:rsidR="00F80D3F" w:rsidRDefault="00F80D3F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8DD2A" w14:textId="3B59A0B8" w:rsidR="00F80D3F" w:rsidRDefault="00F80D3F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776F3" w14:textId="77777777" w:rsidR="0089577F" w:rsidRDefault="0089577F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2B421" w14:textId="21AFC4AD" w:rsidR="008B61DC" w:rsidRPr="00871FB3" w:rsidRDefault="008B61DC" w:rsidP="008C10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</w:t>
            </w:r>
            <w:r w:rsid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71F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</w:t>
            </w:r>
            <w:r w:rsid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  <w:p w14:paraId="536AE6A4" w14:textId="77777777" w:rsidR="008B61DC" w:rsidRDefault="008B61DC" w:rsidP="00427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76B6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² = 5.10</w:t>
            </w:r>
            <w:r w:rsidRP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Pr="004276B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 w:rsidR="004276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.024</w:t>
            </w:r>
          </w:p>
          <w:p w14:paraId="50DB071C" w14:textId="77777777" w:rsidR="00F80D3F" w:rsidRDefault="00F80D3F" w:rsidP="00F80D3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471EF9B2" w14:textId="57ED9787" w:rsidR="00F80D3F" w:rsidRPr="00871FB3" w:rsidRDefault="00F80D3F" w:rsidP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F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02</w:t>
            </w:r>
            <w:r w:rsidRP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71F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7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0A5DEC85" w14:textId="77777777" w:rsidR="00F80D3F" w:rsidRPr="00871FB3" w:rsidRDefault="00F80D3F" w:rsidP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1FB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 </w:t>
            </w:r>
            <w:r w:rsidRPr="00871F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5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871F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8, </w:t>
            </w:r>
            <w:r w:rsidRPr="00871FB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 w:rsidRPr="00871F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  <w:p w14:paraId="75E533DF" w14:textId="7DAC9AAE" w:rsidR="00F80D3F" w:rsidRPr="004276B6" w:rsidRDefault="00F80D3F" w:rsidP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76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276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427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5</w:t>
            </w:r>
          </w:p>
        </w:tc>
      </w:tr>
      <w:tr w:rsidR="00973E7D" w:rsidRPr="00F80D3F" w14:paraId="3ED9B5C4" w14:textId="77777777" w:rsidTr="00F80D3F">
        <w:trPr>
          <w:gridAfter w:val="1"/>
          <w:wAfter w:w="127" w:type="dxa"/>
        </w:trPr>
        <w:tc>
          <w:tcPr>
            <w:tcW w:w="9214" w:type="dxa"/>
            <w:gridSpan w:val="6"/>
            <w:tcBorders>
              <w:top w:val="single" w:sz="4" w:space="0" w:color="auto"/>
            </w:tcBorders>
          </w:tcPr>
          <w:p w14:paraId="311CF46D" w14:textId="561385AA" w:rsidR="00973E7D" w:rsidRPr="006548E5" w:rsidRDefault="00973E7D" w:rsidP="00F80D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otes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F455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sults of group comparison tests.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HA = mental health application. Depression and anxiety are given as the Patient Reported Outcome Measurement Systems (PROMIS) mean score, possible range 1-5, available data from </w:t>
            </w: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="004276B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 494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HA users and </w:t>
            </w: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= 670 non-users. Stress is given as the Trier Inventory for Chronic Stress (TICS) sum score, possible range 0-48, available data from </w:t>
            </w: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="004276B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 485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HA users and </w:t>
            </w:r>
            <w:r w:rsidRPr="00D111A3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 646 non-users. Possible and likely disorder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  <w:r w:rsidRPr="00D111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re given as determined by the adapted Composite International Diagnostic – Screener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CID-</w:t>
            </w:r>
            <w:r w:rsidR="00F8043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-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), available data from 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 w:rsidR="004276B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 494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HA users and 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= 680 non-users.</w:t>
            </w:r>
          </w:p>
        </w:tc>
      </w:tr>
    </w:tbl>
    <w:p w14:paraId="411EF493" w14:textId="77777777" w:rsidR="0084566A" w:rsidRDefault="008456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99731B" w14:textId="77777777" w:rsidR="0084566A" w:rsidRDefault="008456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E1CC7E" w14:textId="0A6DDEEB" w:rsidR="001041C3" w:rsidRDefault="001041C3" w:rsidP="00C77DC6">
      <w:pPr>
        <w:ind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92"/>
        <w:gridCol w:w="1543"/>
        <w:gridCol w:w="72"/>
        <w:gridCol w:w="1346"/>
        <w:gridCol w:w="71"/>
      </w:tblGrid>
      <w:tr w:rsidR="00F80D3F" w:rsidRPr="00F80D3F" w14:paraId="1DF2224A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E06A7" w14:textId="7610ADFE" w:rsidR="00F80D3F" w:rsidRDefault="00F80D3F" w:rsidP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Table 4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of multiple regression analyses: mental health i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ators predicting usage of MHA - not weighted </w:t>
            </w:r>
          </w:p>
        </w:tc>
      </w:tr>
      <w:tr w:rsidR="00F80D3F" w14:paraId="4F32448C" w14:textId="77777777" w:rsidTr="00F80D3F">
        <w:trPr>
          <w:gridAfter w:val="1"/>
          <w:wAfter w:w="71" w:type="dxa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A40C1" w14:textId="77777777" w:rsidR="00F80D3F" w:rsidRDefault="00F80D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31E15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[SE]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5C9BE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96E1F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F80D3F" w:rsidRPr="00F80D3F" w14:paraId="0310A724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C8BEB" w14:textId="77777777" w:rsidR="00F80D3F" w:rsidRDefault="00F80D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outcome: MHA usage y/n</w:t>
            </w:r>
          </w:p>
        </w:tc>
      </w:tr>
      <w:tr w:rsidR="00F80D3F" w:rsidRPr="00F80D3F" w14:paraId="6EC237D1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hideMark/>
          </w:tcPr>
          <w:p w14:paraId="30E8D1B7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 1a: mental health - categorical</w:t>
            </w:r>
          </w:p>
        </w:tc>
      </w:tr>
      <w:tr w:rsidR="00F80D3F" w14:paraId="1AF375CE" w14:textId="77777777" w:rsidTr="00F80D3F">
        <w:trPr>
          <w:gridAfter w:val="1"/>
          <w:wAfter w:w="71" w:type="dxa"/>
        </w:trPr>
        <w:tc>
          <w:tcPr>
            <w:tcW w:w="4111" w:type="dxa"/>
            <w:hideMark/>
          </w:tcPr>
          <w:p w14:paraId="2BE431B5" w14:textId="77777777" w:rsidR="00F80D3F" w:rsidRDefault="00F80D3F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D-5-S screening: </w:t>
            </w:r>
          </w:p>
          <w:p w14:paraId="6C53AC11" w14:textId="77777777" w:rsidR="00F80D3F" w:rsidRDefault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possible</w:t>
            </w:r>
          </w:p>
          <w:p w14:paraId="60FCF4AC" w14:textId="77777777" w:rsidR="00F80D3F" w:rsidRDefault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 probable </w:t>
            </w:r>
          </w:p>
          <w:p w14:paraId="634344EC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26B7F4CB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7A36C82A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292" w:type="dxa"/>
          </w:tcPr>
          <w:p w14:paraId="22A9EAD8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A33669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[.34]</w:t>
            </w:r>
          </w:p>
          <w:p w14:paraId="6F6B4118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 [.25]</w:t>
            </w:r>
          </w:p>
          <w:p w14:paraId="00AD25B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 [.18]</w:t>
            </w:r>
          </w:p>
          <w:p w14:paraId="0D8D8C6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 [.01]</w:t>
            </w:r>
          </w:p>
          <w:p w14:paraId="0A50A6AA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[.28]</w:t>
            </w:r>
          </w:p>
        </w:tc>
        <w:tc>
          <w:tcPr>
            <w:tcW w:w="1543" w:type="dxa"/>
            <w:hideMark/>
          </w:tcPr>
          <w:p w14:paraId="531672C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F3F1D0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1; 2.01]</w:t>
            </w:r>
          </w:p>
          <w:p w14:paraId="5349123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40; 1.46]</w:t>
            </w:r>
          </w:p>
          <w:p w14:paraId="354DD507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55; 1.28]</w:t>
            </w:r>
          </w:p>
          <w:p w14:paraId="05F234B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7; 1.00]</w:t>
            </w:r>
          </w:p>
          <w:p w14:paraId="37DD8C7A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5; 1.80]</w:t>
            </w:r>
          </w:p>
        </w:tc>
        <w:tc>
          <w:tcPr>
            <w:tcW w:w="1418" w:type="dxa"/>
            <w:gridSpan w:val="2"/>
          </w:tcPr>
          <w:p w14:paraId="4962F40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392E0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8</w:t>
            </w:r>
          </w:p>
          <w:p w14:paraId="50A788D3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0</w:t>
            </w:r>
          </w:p>
          <w:p w14:paraId="4638EF2D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8</w:t>
            </w:r>
          </w:p>
          <w:p w14:paraId="113C7A1A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</w:t>
            </w:r>
          </w:p>
          <w:p w14:paraId="5824E85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3</w:t>
            </w:r>
          </w:p>
        </w:tc>
      </w:tr>
      <w:tr w:rsidR="00F80D3F" w:rsidRPr="00F80D3F" w14:paraId="26CF8B51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hideMark/>
          </w:tcPr>
          <w:p w14:paraId="08FB2BE4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 1b: mental health - dimensional</w:t>
            </w:r>
          </w:p>
        </w:tc>
      </w:tr>
      <w:tr w:rsidR="00F80D3F" w14:paraId="1CCE4797" w14:textId="77777777" w:rsidTr="00F80D3F">
        <w:trPr>
          <w:gridAfter w:val="1"/>
          <w:wAfter w:w="71" w:type="dxa"/>
        </w:trPr>
        <w:tc>
          <w:tcPr>
            <w:tcW w:w="4111" w:type="dxa"/>
          </w:tcPr>
          <w:p w14:paraId="032072D4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depression</w:t>
            </w:r>
          </w:p>
          <w:p w14:paraId="0EE1DEAC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anxiety</w:t>
            </w:r>
          </w:p>
          <w:p w14:paraId="0A28340C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S stress</w:t>
            </w:r>
          </w:p>
          <w:p w14:paraId="43616662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0AA19605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7404FE2D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7E9805AC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hideMark/>
          </w:tcPr>
          <w:p w14:paraId="291E851B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5 [.08]</w:t>
            </w:r>
          </w:p>
          <w:p w14:paraId="12E52CC3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1[.33]</w:t>
            </w:r>
          </w:p>
          <w:p w14:paraId="7CF2E10B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7 [.30]</w:t>
            </w:r>
          </w:p>
          <w:p w14:paraId="0CB069A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 [.21]</w:t>
            </w:r>
          </w:p>
          <w:p w14:paraId="66D1A22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1]</w:t>
            </w:r>
          </w:p>
          <w:p w14:paraId="13468963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[.28]</w:t>
            </w:r>
          </w:p>
        </w:tc>
        <w:tc>
          <w:tcPr>
            <w:tcW w:w="1543" w:type="dxa"/>
            <w:hideMark/>
          </w:tcPr>
          <w:p w14:paraId="14115EEE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31; .63]</w:t>
            </w:r>
          </w:p>
          <w:p w14:paraId="79737A45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1.08; 2.39]</w:t>
            </w:r>
          </w:p>
          <w:p w14:paraId="5E26908A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1.19; 2.40]</w:t>
            </w:r>
          </w:p>
          <w:p w14:paraId="0883F87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4; 1.48]</w:t>
            </w:r>
          </w:p>
          <w:p w14:paraId="49E0C500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8; 1.01]</w:t>
            </w:r>
          </w:p>
          <w:p w14:paraId="4EF278ED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8; 1.82]</w:t>
            </w:r>
          </w:p>
        </w:tc>
        <w:tc>
          <w:tcPr>
            <w:tcW w:w="1418" w:type="dxa"/>
            <w:gridSpan w:val="2"/>
            <w:hideMark/>
          </w:tcPr>
          <w:p w14:paraId="4715F377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  <w:p w14:paraId="3029EE21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9</w:t>
            </w:r>
          </w:p>
          <w:p w14:paraId="53A12FEB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3</w:t>
            </w:r>
          </w:p>
          <w:p w14:paraId="69B83298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1</w:t>
            </w:r>
          </w:p>
          <w:p w14:paraId="5A79E47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1</w:t>
            </w:r>
          </w:p>
          <w:p w14:paraId="113E4448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9</w:t>
            </w:r>
          </w:p>
        </w:tc>
      </w:tr>
      <w:tr w:rsidR="00F80D3F" w:rsidRPr="00F80D3F" w14:paraId="16D35109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vAlign w:val="center"/>
            <w:hideMark/>
          </w:tcPr>
          <w:p w14:paraId="309D1FA2" w14:textId="77777777" w:rsidR="00F80D3F" w:rsidRDefault="00F80D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outcome: usage self-help y/n</w:t>
            </w:r>
          </w:p>
        </w:tc>
      </w:tr>
      <w:tr w:rsidR="00F80D3F" w:rsidRPr="00F80D3F" w14:paraId="65F98112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vAlign w:val="center"/>
            <w:hideMark/>
          </w:tcPr>
          <w:p w14:paraId="43D88F2D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odel 2a: mental health - categorical </w:t>
            </w:r>
          </w:p>
        </w:tc>
      </w:tr>
      <w:tr w:rsidR="00F80D3F" w14:paraId="55C2D321" w14:textId="77777777" w:rsidTr="00F80D3F">
        <w:trPr>
          <w:gridAfter w:val="1"/>
          <w:wAfter w:w="71" w:type="dxa"/>
        </w:trPr>
        <w:tc>
          <w:tcPr>
            <w:tcW w:w="4111" w:type="dxa"/>
            <w:hideMark/>
          </w:tcPr>
          <w:p w14:paraId="2FD97392" w14:textId="77777777" w:rsidR="00F80D3F" w:rsidRDefault="00F80D3F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D-5-S screening: </w:t>
            </w:r>
          </w:p>
          <w:p w14:paraId="44336E52" w14:textId="77777777" w:rsidR="00F80D3F" w:rsidRDefault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possible</w:t>
            </w:r>
          </w:p>
          <w:p w14:paraId="041C282B" w14:textId="77777777" w:rsidR="00F80D3F" w:rsidRDefault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 probable </w:t>
            </w:r>
          </w:p>
          <w:p w14:paraId="473DAE12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244BC813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0A474B16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292" w:type="dxa"/>
          </w:tcPr>
          <w:p w14:paraId="6C1837B9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81E9EE7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82 [.84]</w:t>
            </w:r>
          </w:p>
          <w:p w14:paraId="49C2F6E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 [.59]</w:t>
            </w:r>
          </w:p>
          <w:p w14:paraId="578801C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 [.19]</w:t>
            </w:r>
          </w:p>
          <w:p w14:paraId="17B8BF5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 [.01]</w:t>
            </w:r>
          </w:p>
          <w:p w14:paraId="2590CE69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 [.26]</w:t>
            </w:r>
          </w:p>
        </w:tc>
        <w:tc>
          <w:tcPr>
            <w:tcW w:w="1543" w:type="dxa"/>
          </w:tcPr>
          <w:p w14:paraId="3F4B6444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52618A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1.57; 5.07]</w:t>
            </w:r>
          </w:p>
          <w:p w14:paraId="5574C6F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3; 3.42]</w:t>
            </w:r>
          </w:p>
          <w:p w14:paraId="7C02F2A2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58; 1.34]</w:t>
            </w:r>
          </w:p>
          <w:p w14:paraId="1823346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7; 1.00]</w:t>
            </w:r>
          </w:p>
          <w:p w14:paraId="199F11F1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57; 1.64]</w:t>
            </w:r>
          </w:p>
        </w:tc>
        <w:tc>
          <w:tcPr>
            <w:tcW w:w="1418" w:type="dxa"/>
            <w:gridSpan w:val="2"/>
          </w:tcPr>
          <w:p w14:paraId="068003F3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82439FF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  <w:p w14:paraId="20D1D8BC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  <w:p w14:paraId="2D7469C2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8</w:t>
            </w:r>
          </w:p>
          <w:p w14:paraId="6609F990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  <w:p w14:paraId="27B7EB19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9</w:t>
            </w:r>
          </w:p>
        </w:tc>
      </w:tr>
      <w:tr w:rsidR="00F80D3F" w:rsidRPr="00F80D3F" w14:paraId="30F958DB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hideMark/>
          </w:tcPr>
          <w:p w14:paraId="2E2A89E8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 2b: mental health - dimensional</w:t>
            </w:r>
          </w:p>
        </w:tc>
      </w:tr>
      <w:tr w:rsidR="00F80D3F" w14:paraId="00366907" w14:textId="77777777" w:rsidTr="00F80D3F">
        <w:trPr>
          <w:gridAfter w:val="1"/>
          <w:wAfter w:w="71" w:type="dxa"/>
        </w:trPr>
        <w:tc>
          <w:tcPr>
            <w:tcW w:w="4111" w:type="dxa"/>
          </w:tcPr>
          <w:p w14:paraId="68D29FA6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depression</w:t>
            </w:r>
          </w:p>
          <w:p w14:paraId="73439831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anxiety</w:t>
            </w:r>
          </w:p>
          <w:p w14:paraId="0332776E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S stress</w:t>
            </w:r>
          </w:p>
          <w:p w14:paraId="421C7287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58628E65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57FD9201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35D71DFC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hideMark/>
          </w:tcPr>
          <w:p w14:paraId="18A61C6C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6 [.11]</w:t>
            </w:r>
          </w:p>
          <w:p w14:paraId="379D26D6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7 [.44]</w:t>
            </w:r>
          </w:p>
          <w:p w14:paraId="22E7C42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[.25]</w:t>
            </w:r>
          </w:p>
          <w:p w14:paraId="305CA891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.22]</w:t>
            </w:r>
          </w:p>
          <w:p w14:paraId="6DBB9671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 [.01]</w:t>
            </w:r>
          </w:p>
          <w:p w14:paraId="5087701A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[.24]</w:t>
            </w:r>
          </w:p>
        </w:tc>
        <w:tc>
          <w:tcPr>
            <w:tcW w:w="1543" w:type="dxa"/>
            <w:hideMark/>
          </w:tcPr>
          <w:p w14:paraId="76E46371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38; .84]</w:t>
            </w:r>
          </w:p>
          <w:p w14:paraId="32C7E9A0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1.17; 2.97]</w:t>
            </w:r>
          </w:p>
          <w:p w14:paraId="3A5A7777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7; 1.96]</w:t>
            </w:r>
          </w:p>
          <w:p w14:paraId="3BA5EFFD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6; 1.56]</w:t>
            </w:r>
          </w:p>
          <w:p w14:paraId="67F49BF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8; .1.01]</w:t>
            </w:r>
          </w:p>
          <w:p w14:paraId="2E114C5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56; 1.56]</w:t>
            </w:r>
          </w:p>
        </w:tc>
        <w:tc>
          <w:tcPr>
            <w:tcW w:w="1418" w:type="dxa"/>
            <w:gridSpan w:val="2"/>
            <w:hideMark/>
          </w:tcPr>
          <w:p w14:paraId="68AB9DF8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5</w:t>
            </w:r>
          </w:p>
          <w:p w14:paraId="1AD81B8C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8</w:t>
            </w:r>
          </w:p>
          <w:p w14:paraId="6FA5854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</w:p>
          <w:p w14:paraId="3BF6D03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8</w:t>
            </w:r>
          </w:p>
          <w:p w14:paraId="069E4BD0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9</w:t>
            </w:r>
          </w:p>
          <w:p w14:paraId="01CF13C7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4</w:t>
            </w:r>
          </w:p>
        </w:tc>
      </w:tr>
      <w:tr w:rsidR="00F80D3F" w:rsidRPr="00F80D3F" w14:paraId="2517CD04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vAlign w:val="center"/>
            <w:hideMark/>
          </w:tcPr>
          <w:p w14:paraId="4267D9B5" w14:textId="77777777" w:rsidR="00F80D3F" w:rsidRDefault="00F80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outcome: usage self-care y/n</w:t>
            </w:r>
          </w:p>
        </w:tc>
      </w:tr>
      <w:tr w:rsidR="00F80D3F" w:rsidRPr="00F80D3F" w14:paraId="107DC8CC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vAlign w:val="center"/>
            <w:hideMark/>
          </w:tcPr>
          <w:p w14:paraId="1D20DAFC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 3a: mental health - categorical</w:t>
            </w:r>
          </w:p>
        </w:tc>
      </w:tr>
      <w:tr w:rsidR="00F80D3F" w14:paraId="5783AD59" w14:textId="77777777" w:rsidTr="00F80D3F">
        <w:trPr>
          <w:gridAfter w:val="1"/>
          <w:wAfter w:w="71" w:type="dxa"/>
        </w:trPr>
        <w:tc>
          <w:tcPr>
            <w:tcW w:w="4111" w:type="dxa"/>
            <w:hideMark/>
          </w:tcPr>
          <w:p w14:paraId="448CE604" w14:textId="77777777" w:rsidR="00F80D3F" w:rsidRDefault="00F80D3F">
            <w:pPr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D-5-S screening: </w:t>
            </w:r>
          </w:p>
          <w:p w14:paraId="6C611239" w14:textId="77777777" w:rsidR="00F80D3F" w:rsidRDefault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possible</w:t>
            </w:r>
          </w:p>
          <w:p w14:paraId="63050EB0" w14:textId="77777777" w:rsidR="00F80D3F" w:rsidRDefault="00F80D3F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 probable </w:t>
            </w:r>
          </w:p>
          <w:p w14:paraId="54116B0D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3B44A7E4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53E9AB52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292" w:type="dxa"/>
          </w:tcPr>
          <w:p w14:paraId="465E4C4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A1BB7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[.33]</w:t>
            </w:r>
          </w:p>
          <w:p w14:paraId="19A2162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 [.26]</w:t>
            </w:r>
          </w:p>
          <w:p w14:paraId="7A39BAE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 [.16]</w:t>
            </w:r>
          </w:p>
          <w:p w14:paraId="13C401B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.01]</w:t>
            </w:r>
          </w:p>
          <w:p w14:paraId="618396FC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[.36]</w:t>
            </w:r>
          </w:p>
        </w:tc>
        <w:tc>
          <w:tcPr>
            <w:tcW w:w="1543" w:type="dxa"/>
          </w:tcPr>
          <w:p w14:paraId="10442DE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A176B2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47; 1.86]</w:t>
            </w:r>
          </w:p>
          <w:p w14:paraId="27534F9A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34; 1.46]</w:t>
            </w:r>
          </w:p>
          <w:p w14:paraId="42217E9E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40; 1.03]</w:t>
            </w:r>
          </w:p>
          <w:p w14:paraId="1A034BA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8; 1.01]</w:t>
            </w:r>
          </w:p>
          <w:p w14:paraId="0B7A918D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6; 2.14]</w:t>
            </w:r>
          </w:p>
        </w:tc>
        <w:tc>
          <w:tcPr>
            <w:tcW w:w="1418" w:type="dxa"/>
            <w:gridSpan w:val="2"/>
          </w:tcPr>
          <w:p w14:paraId="782E8B10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99D189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8</w:t>
            </w:r>
          </w:p>
          <w:p w14:paraId="24083DD4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9</w:t>
            </w:r>
          </w:p>
          <w:p w14:paraId="6B38A54F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  <w:p w14:paraId="772AC9D9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6</w:t>
            </w:r>
          </w:p>
          <w:p w14:paraId="3F8E774D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7</w:t>
            </w:r>
          </w:p>
        </w:tc>
      </w:tr>
      <w:tr w:rsidR="00F80D3F" w:rsidRPr="00F80D3F" w14:paraId="56F80CF9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hideMark/>
          </w:tcPr>
          <w:p w14:paraId="719E0A24" w14:textId="77777777" w:rsidR="00F80D3F" w:rsidRDefault="00F80D3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 3b: mental health - dimensional</w:t>
            </w:r>
          </w:p>
        </w:tc>
      </w:tr>
      <w:tr w:rsidR="00F80D3F" w14:paraId="2702FE18" w14:textId="77777777" w:rsidTr="00F80D3F">
        <w:tc>
          <w:tcPr>
            <w:tcW w:w="4111" w:type="dxa"/>
            <w:hideMark/>
          </w:tcPr>
          <w:p w14:paraId="05169D14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depression</w:t>
            </w:r>
          </w:p>
          <w:p w14:paraId="4F94BBF7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 anxiety</w:t>
            </w:r>
          </w:p>
          <w:p w14:paraId="17FBD94F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S stress</w:t>
            </w:r>
          </w:p>
          <w:p w14:paraId="33CC78BA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14:paraId="464046EB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2AED8CEC" w14:textId="77777777" w:rsidR="00F80D3F" w:rsidRDefault="00F80D3F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292" w:type="dxa"/>
            <w:hideMark/>
          </w:tcPr>
          <w:p w14:paraId="7644149F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7 [.09]</w:t>
            </w:r>
          </w:p>
          <w:p w14:paraId="2CD7FE44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[.35]</w:t>
            </w:r>
          </w:p>
          <w:p w14:paraId="75423CC2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2 [.40]</w:t>
            </w:r>
          </w:p>
          <w:p w14:paraId="0921D850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 [.18]</w:t>
            </w:r>
          </w:p>
          <w:p w14:paraId="7274360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.01]</w:t>
            </w:r>
          </w:p>
          <w:p w14:paraId="6F497086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[.35]</w:t>
            </w:r>
          </w:p>
        </w:tc>
        <w:tc>
          <w:tcPr>
            <w:tcW w:w="1615" w:type="dxa"/>
            <w:gridSpan w:val="2"/>
            <w:hideMark/>
          </w:tcPr>
          <w:p w14:paraId="6F6EB7B1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.32; .69]</w:t>
            </w:r>
          </w:p>
          <w:p w14:paraId="0589FA9D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76; 2.19]</w:t>
            </w:r>
          </w:p>
          <w:p w14:paraId="19600F83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1.37; 2.98]</w:t>
            </w:r>
          </w:p>
          <w:p w14:paraId="153FCA17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47; 1.21]</w:t>
            </w:r>
          </w:p>
          <w:p w14:paraId="4B38A25B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99; 1.02]</w:t>
            </w:r>
          </w:p>
          <w:p w14:paraId="56B95A45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68; 2.13]</w:t>
            </w:r>
          </w:p>
        </w:tc>
        <w:tc>
          <w:tcPr>
            <w:tcW w:w="1417" w:type="dxa"/>
            <w:gridSpan w:val="2"/>
            <w:hideMark/>
          </w:tcPr>
          <w:p w14:paraId="1FC8E169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 001</w:t>
            </w:r>
          </w:p>
          <w:p w14:paraId="787C3289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2</w:t>
            </w:r>
          </w:p>
          <w:p w14:paraId="4FABB737" w14:textId="77777777" w:rsidR="00F80D3F" w:rsidRDefault="00F80D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.001</w:t>
            </w:r>
          </w:p>
          <w:p w14:paraId="09A0A628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5</w:t>
            </w:r>
          </w:p>
          <w:p w14:paraId="7312F298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5</w:t>
            </w:r>
          </w:p>
          <w:p w14:paraId="38F1958C" w14:textId="77777777" w:rsidR="00F80D3F" w:rsidRDefault="00F80D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2</w:t>
            </w:r>
          </w:p>
        </w:tc>
      </w:tr>
      <w:tr w:rsidR="00F80D3F" w14:paraId="34E7F12C" w14:textId="77777777" w:rsidTr="00F80D3F">
        <w:trPr>
          <w:gridAfter w:val="1"/>
          <w:wAfter w:w="71" w:type="dxa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A9737" w14:textId="411BF6CE" w:rsidR="00F80D3F" w:rsidRDefault="00F80D3F" w:rsidP="00F80D3F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 Results of binary logistic regression analyses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= odds ratio. 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= 1,055. PROMIS = Patient-Reported Outcome Measurement System, standardized. TICS = Trier Inventory for Chronic Stress, standardized. CID-5-S = adapted Composite International Diagnostic Screener. Gender is coded 0 = female, 1 = male. Ag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s give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years. Education is coded 0 = no Abitur (high school level), 1 = Abitur.</w:t>
            </w:r>
          </w:p>
        </w:tc>
      </w:tr>
    </w:tbl>
    <w:p w14:paraId="3FC2C2E0" w14:textId="77777777" w:rsidR="001041C3" w:rsidRDefault="00104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C90947" w14:textId="0675CE8D" w:rsidR="001041C3" w:rsidRDefault="001041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819DF5" w14:textId="77777777" w:rsidR="001041C3" w:rsidRPr="00D111A3" w:rsidRDefault="001041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041C3" w:rsidRPr="00D111A3" w:rsidSect="001041C3">
      <w:pgSz w:w="11906" w:h="16838"/>
      <w:pgMar w:top="709" w:right="426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03A4E2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C5E59"/>
    <w:multiLevelType w:val="hybridMultilevel"/>
    <w:tmpl w:val="A5E6EA10"/>
    <w:lvl w:ilvl="0" w:tplc="F1888DFC">
      <w:start w:val="500"/>
      <w:numFmt w:val="bullet"/>
      <w:lvlText w:val=""/>
      <w:lvlJc w:val="left"/>
      <w:pPr>
        <w:ind w:left="535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2" w15:restartNumberingAfterBreak="0">
    <w:nsid w:val="6D994A45"/>
    <w:multiLevelType w:val="hybridMultilevel"/>
    <w:tmpl w:val="00C0215C"/>
    <w:lvl w:ilvl="0" w:tplc="145A039E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D7"/>
    <w:rsid w:val="00012DE8"/>
    <w:rsid w:val="00054F54"/>
    <w:rsid w:val="000A1F3F"/>
    <w:rsid w:val="000A470C"/>
    <w:rsid w:val="000D6D8C"/>
    <w:rsid w:val="001041C3"/>
    <w:rsid w:val="0010762C"/>
    <w:rsid w:val="001338F9"/>
    <w:rsid w:val="0014004D"/>
    <w:rsid w:val="0014668D"/>
    <w:rsid w:val="00193B9D"/>
    <w:rsid w:val="001A0710"/>
    <w:rsid w:val="001B0AE7"/>
    <w:rsid w:val="001D1044"/>
    <w:rsid w:val="00204B4F"/>
    <w:rsid w:val="00234636"/>
    <w:rsid w:val="00261486"/>
    <w:rsid w:val="00261822"/>
    <w:rsid w:val="002854B8"/>
    <w:rsid w:val="002B4BDC"/>
    <w:rsid w:val="002D16D7"/>
    <w:rsid w:val="002D5C80"/>
    <w:rsid w:val="002E42DB"/>
    <w:rsid w:val="002F4553"/>
    <w:rsid w:val="002F745B"/>
    <w:rsid w:val="00322BA3"/>
    <w:rsid w:val="003241B9"/>
    <w:rsid w:val="00360128"/>
    <w:rsid w:val="003626A0"/>
    <w:rsid w:val="00377E96"/>
    <w:rsid w:val="003B5E5C"/>
    <w:rsid w:val="003D4310"/>
    <w:rsid w:val="003F3E9B"/>
    <w:rsid w:val="00412C3E"/>
    <w:rsid w:val="00413A22"/>
    <w:rsid w:val="0042708D"/>
    <w:rsid w:val="004276B6"/>
    <w:rsid w:val="0044097D"/>
    <w:rsid w:val="0046430E"/>
    <w:rsid w:val="00494EC7"/>
    <w:rsid w:val="005357D2"/>
    <w:rsid w:val="00556855"/>
    <w:rsid w:val="00565D75"/>
    <w:rsid w:val="00566BBD"/>
    <w:rsid w:val="00570773"/>
    <w:rsid w:val="00592730"/>
    <w:rsid w:val="005B69D9"/>
    <w:rsid w:val="005B7069"/>
    <w:rsid w:val="0063509E"/>
    <w:rsid w:val="006548E5"/>
    <w:rsid w:val="00677E05"/>
    <w:rsid w:val="00687EB5"/>
    <w:rsid w:val="006A3991"/>
    <w:rsid w:val="006A4711"/>
    <w:rsid w:val="006C45A5"/>
    <w:rsid w:val="006C49D6"/>
    <w:rsid w:val="006F38A3"/>
    <w:rsid w:val="0070123E"/>
    <w:rsid w:val="0073059C"/>
    <w:rsid w:val="007643E9"/>
    <w:rsid w:val="007766E0"/>
    <w:rsid w:val="007B1F69"/>
    <w:rsid w:val="007C6976"/>
    <w:rsid w:val="007D3BCE"/>
    <w:rsid w:val="007D796F"/>
    <w:rsid w:val="007E4263"/>
    <w:rsid w:val="0080417B"/>
    <w:rsid w:val="00806983"/>
    <w:rsid w:val="0084566A"/>
    <w:rsid w:val="00866098"/>
    <w:rsid w:val="00871FB3"/>
    <w:rsid w:val="0088621C"/>
    <w:rsid w:val="0089577F"/>
    <w:rsid w:val="008B4016"/>
    <w:rsid w:val="008B61DC"/>
    <w:rsid w:val="008C102C"/>
    <w:rsid w:val="008E70AF"/>
    <w:rsid w:val="00937F82"/>
    <w:rsid w:val="00953A65"/>
    <w:rsid w:val="00963B31"/>
    <w:rsid w:val="00967DA7"/>
    <w:rsid w:val="00973E7D"/>
    <w:rsid w:val="00996C0D"/>
    <w:rsid w:val="009B2563"/>
    <w:rsid w:val="009B668E"/>
    <w:rsid w:val="009C1F7B"/>
    <w:rsid w:val="009F2F7E"/>
    <w:rsid w:val="009F62FA"/>
    <w:rsid w:val="00A048D9"/>
    <w:rsid w:val="00A0693F"/>
    <w:rsid w:val="00A36DBC"/>
    <w:rsid w:val="00A37B70"/>
    <w:rsid w:val="00A407AA"/>
    <w:rsid w:val="00A5402E"/>
    <w:rsid w:val="00A562D9"/>
    <w:rsid w:val="00A76053"/>
    <w:rsid w:val="00AA25DB"/>
    <w:rsid w:val="00AB66C3"/>
    <w:rsid w:val="00AC7B6B"/>
    <w:rsid w:val="00B02198"/>
    <w:rsid w:val="00B16017"/>
    <w:rsid w:val="00B31D33"/>
    <w:rsid w:val="00B37DCC"/>
    <w:rsid w:val="00B626F4"/>
    <w:rsid w:val="00BB772F"/>
    <w:rsid w:val="00BC60A1"/>
    <w:rsid w:val="00BD3A04"/>
    <w:rsid w:val="00BD4397"/>
    <w:rsid w:val="00BF7D00"/>
    <w:rsid w:val="00C34769"/>
    <w:rsid w:val="00C500EA"/>
    <w:rsid w:val="00C558C4"/>
    <w:rsid w:val="00C77DC6"/>
    <w:rsid w:val="00C84D5C"/>
    <w:rsid w:val="00CB61AA"/>
    <w:rsid w:val="00CE7733"/>
    <w:rsid w:val="00D060E4"/>
    <w:rsid w:val="00D111A3"/>
    <w:rsid w:val="00D546C1"/>
    <w:rsid w:val="00DC4908"/>
    <w:rsid w:val="00DF4912"/>
    <w:rsid w:val="00E342B0"/>
    <w:rsid w:val="00E835F2"/>
    <w:rsid w:val="00EA0870"/>
    <w:rsid w:val="00EA1464"/>
    <w:rsid w:val="00EB2737"/>
    <w:rsid w:val="00EF5EB1"/>
    <w:rsid w:val="00F04E50"/>
    <w:rsid w:val="00F07072"/>
    <w:rsid w:val="00F35D76"/>
    <w:rsid w:val="00F50A58"/>
    <w:rsid w:val="00F5324A"/>
    <w:rsid w:val="00F67C5D"/>
    <w:rsid w:val="00F8043D"/>
    <w:rsid w:val="00F80D3F"/>
    <w:rsid w:val="00F97FDF"/>
    <w:rsid w:val="00FB302D"/>
    <w:rsid w:val="00FB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D7297"/>
  <w15:chartTrackingRefBased/>
  <w15:docId w15:val="{7834B445-6085-4076-A56A-7DE4A9C0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7643E9"/>
    <w:pPr>
      <w:numPr>
        <w:numId w:val="1"/>
      </w:numPr>
      <w:contextualSpacing/>
    </w:pPr>
  </w:style>
  <w:style w:type="paragraph" w:styleId="Listenabsatz">
    <w:name w:val="List Paragraph"/>
    <w:basedOn w:val="Standard"/>
    <w:uiPriority w:val="34"/>
    <w:qFormat/>
    <w:rsid w:val="008660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4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4E5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6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6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6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6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6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5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3</Words>
  <Characters>512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Fürtjes</dc:creator>
  <cp:keywords/>
  <dc:description/>
  <cp:lastModifiedBy>Sophia Fürtjes</cp:lastModifiedBy>
  <cp:revision>8</cp:revision>
  <dcterms:created xsi:type="dcterms:W3CDTF">2023-10-30T13:57:00Z</dcterms:created>
  <dcterms:modified xsi:type="dcterms:W3CDTF">2023-12-01T10:01:00Z</dcterms:modified>
</cp:coreProperties>
</file>